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36CE5" w14:textId="7E86D88A" w:rsidR="00DD76FD" w:rsidRPr="007F4598" w:rsidRDefault="00DD76FD" w:rsidP="00DD76FD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Data</w:t>
      </w:r>
    </w:p>
    <w:p w14:paraId="69E57DF5" w14:textId="77777777" w:rsidR="00DD76FD" w:rsidRPr="007F4598" w:rsidRDefault="00DD76FD" w:rsidP="00DD76FD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F45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1. Model workflow. A convolutional neural </w:t>
      </w:r>
      <w:proofErr w:type="gramStart"/>
      <w:r w:rsidRPr="007F4598">
        <w:rPr>
          <w:rFonts w:ascii="Times New Roman" w:hAnsi="Times New Roman" w:cs="Times New Roman"/>
          <w:bCs/>
          <w:sz w:val="24"/>
          <w:szCs w:val="24"/>
          <w:lang w:val="en-US"/>
        </w:rPr>
        <w:t>network  (</w:t>
      </w:r>
      <w:proofErr w:type="gramEnd"/>
      <w:r w:rsidRPr="007F45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NN) was trained to detect glaucoma for a single image as input. Following that and freezing the network (closing the network to further training), the features of both right and left eye were fed into a </w:t>
      </w:r>
      <w:proofErr w:type="gramStart"/>
      <w:r w:rsidRPr="007F4598">
        <w:rPr>
          <w:rFonts w:ascii="Times New Roman" w:hAnsi="Times New Roman" w:cs="Times New Roman"/>
          <w:bCs/>
          <w:sz w:val="24"/>
          <w:szCs w:val="24"/>
          <w:lang w:val="en-US"/>
        </w:rPr>
        <w:t>perceptron</w:t>
      </w:r>
      <w:proofErr w:type="gramEnd"/>
      <w:r w:rsidRPr="007F45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decide the class.</w:t>
      </w:r>
      <w:r w:rsidRPr="007F45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41E0802" w14:textId="77777777" w:rsidR="00DD76FD" w:rsidRPr="007F4598" w:rsidRDefault="00DD76FD" w:rsidP="00DD76FD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del w:id="0" w:author="Catherine Lalman (Student)" w:date="2025-11-16T17:37:00Z" w16du:dateUtc="2025-11-16T22:37:00Z">
        <w:r w:rsidRPr="007F4598" w:rsidDel="0023446E">
          <w:rPr>
            <w:rFonts w:ascii="Times New Roman" w:hAnsi="Times New Roman" w:cs="Times New Roman"/>
            <w:noProof/>
            <w:sz w:val="24"/>
            <w:szCs w:val="24"/>
            <w:lang w:eastAsia="en-CA"/>
          </w:rPr>
          <w:drawing>
            <wp:anchor distT="0" distB="0" distL="114300" distR="114300" simplePos="0" relativeHeight="251659264" behindDoc="0" locked="0" layoutInCell="1" allowOverlap="1" wp14:anchorId="2131525B" wp14:editId="7C31435F">
              <wp:simplePos x="0" y="0"/>
              <wp:positionH relativeFrom="column">
                <wp:posOffset>0</wp:posOffset>
              </wp:positionH>
              <wp:positionV relativeFrom="paragraph">
                <wp:posOffset>288925</wp:posOffset>
              </wp:positionV>
              <wp:extent cx="5055235" cy="5263515"/>
              <wp:effectExtent l="0" t="0" r="0" b="0"/>
              <wp:wrapSquare wrapText="bothSides"/>
              <wp:docPr id="1814409885" name="Picture 1" descr="A diagram of a model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814409885" name="Picture 1" descr="A diagram of a model&#10;&#10;AI-generated content may be incorrect."/>
                      <pic:cNvPicPr/>
                    </pic:nvPicPr>
                    <pic:blipFill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055235" cy="526351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del>
    </w:p>
    <w:p w14:paraId="2F25ECB3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F65CCD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531324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1230C7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E6474A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49CB9B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14DE88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AA16D1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3A433E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3269E7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15AE98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D7B15E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BC4D2D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E96BB8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D670C5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B12A61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B3ABE5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D6562B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B491A0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439772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F4598">
        <w:rPr>
          <w:rFonts w:ascii="Times New Roman" w:hAnsi="Times New Roman" w:cs="Times New Roman"/>
          <w:b/>
          <w:sz w:val="24"/>
          <w:szCs w:val="24"/>
          <w:lang w:val="en-US"/>
        </w:rPr>
        <w:t>S1 Table. Statistical characteristics of the EyePACS and Wills Eye</w:t>
      </w:r>
      <w:r w:rsidRPr="007F459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F4598">
        <w:rPr>
          <w:rFonts w:ascii="Times New Roman" w:hAnsi="Times New Roman" w:cs="Times New Roman"/>
          <w:b/>
          <w:sz w:val="24"/>
          <w:szCs w:val="24"/>
          <w:lang w:val="en-US"/>
        </w:rPr>
        <w:t>Hospital dataset demographics</w:t>
      </w:r>
      <w:r w:rsidRPr="007F4598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515AE9C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7159" w:type="dxa"/>
        <w:tblInd w:w="2376" w:type="dxa"/>
        <w:tblLook w:val="04A0" w:firstRow="1" w:lastRow="0" w:firstColumn="1" w:lastColumn="0" w:noHBand="0" w:noVBand="1"/>
      </w:tblPr>
      <w:tblGrid>
        <w:gridCol w:w="3090"/>
        <w:gridCol w:w="2085"/>
        <w:gridCol w:w="1984"/>
      </w:tblGrid>
      <w:tr w:rsidR="00DD76FD" w:rsidRPr="007F4598" w14:paraId="66249F99" w14:textId="77777777" w:rsidTr="00B0653D">
        <w:trPr>
          <w:trHeight w:val="469"/>
        </w:trPr>
        <w:tc>
          <w:tcPr>
            <w:tcW w:w="3090" w:type="dxa"/>
          </w:tcPr>
          <w:p w14:paraId="7BD84101" w14:textId="77777777" w:rsidR="00DD76FD" w:rsidRPr="007F4598" w:rsidRDefault="00DD76FD" w:rsidP="00B065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on</w:t>
            </w:r>
          </w:p>
        </w:tc>
        <w:tc>
          <w:tcPr>
            <w:tcW w:w="2085" w:type="dxa"/>
          </w:tcPr>
          <w:p w14:paraId="3242B541" w14:textId="77777777" w:rsidR="00DD76FD" w:rsidRPr="007F4598" w:rsidRDefault="00DD76FD" w:rsidP="00B065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bution</w:t>
            </w:r>
          </w:p>
          <w:p w14:paraId="44305C0D" w14:textId="77777777" w:rsidR="00DD76FD" w:rsidRPr="007F4598" w:rsidRDefault="00DD76FD" w:rsidP="00B065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yePACS</w:t>
            </w:r>
          </w:p>
        </w:tc>
        <w:tc>
          <w:tcPr>
            <w:tcW w:w="1984" w:type="dxa"/>
          </w:tcPr>
          <w:p w14:paraId="0E48259C" w14:textId="77777777" w:rsidR="00DD76FD" w:rsidRPr="007F4598" w:rsidRDefault="00DD76FD" w:rsidP="00B065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bution</w:t>
            </w:r>
          </w:p>
          <w:p w14:paraId="00D77EB5" w14:textId="77777777" w:rsidR="00DD76FD" w:rsidRPr="007F4598" w:rsidRDefault="00DD76FD" w:rsidP="00B0653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lls Eye Hospital</w:t>
            </w:r>
          </w:p>
        </w:tc>
      </w:tr>
      <w:tr w:rsidR="00DD76FD" w:rsidRPr="007F4598" w14:paraId="5CE4CD61" w14:textId="77777777" w:rsidTr="00B0653D">
        <w:trPr>
          <w:trHeight w:val="932"/>
        </w:trPr>
        <w:tc>
          <w:tcPr>
            <w:tcW w:w="3090" w:type="dxa"/>
          </w:tcPr>
          <w:p w14:paraId="260B931E" w14:textId="77777777" w:rsidR="00DD76FD" w:rsidRPr="007F4598" w:rsidRDefault="00DD76FD" w:rsidP="00B065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ge</w:t>
            </w:r>
          </w:p>
          <w:p w14:paraId="25179F5F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&lt;40</w:t>
            </w: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1649BF34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41-60</w:t>
            </w:r>
          </w:p>
          <w:p w14:paraId="2638F081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  <w:p w14:paraId="716F4AB2" w14:textId="77777777" w:rsidR="00DD76FD" w:rsidRPr="007F4598" w:rsidRDefault="00DD76FD" w:rsidP="00B065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  <w:p w14:paraId="55917397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480C5B78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1D1DEEDA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  <w:p w14:paraId="2060D606" w14:textId="77777777" w:rsidR="00DD76FD" w:rsidRPr="007F4598" w:rsidRDefault="00DD76FD" w:rsidP="00B065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  <w:p w14:paraId="3DFF59D4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  <w:p w14:paraId="0825F5F5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Latin American</w:t>
            </w:r>
          </w:p>
          <w:p w14:paraId="3359669C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African Descent</w:t>
            </w:r>
          </w:p>
          <w:p w14:paraId="07C247C4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Indian Subcontinent</w:t>
            </w:r>
          </w:p>
          <w:p w14:paraId="4347DC8E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  <w:p w14:paraId="36E50FD3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Native American</w:t>
            </w:r>
          </w:p>
          <w:p w14:paraId="0C9CDC22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Multi Racial</w:t>
            </w:r>
          </w:p>
          <w:p w14:paraId="78B5CCF4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Unspecified / Decline to State / Other</w:t>
            </w:r>
          </w:p>
        </w:tc>
        <w:tc>
          <w:tcPr>
            <w:tcW w:w="2085" w:type="dxa"/>
          </w:tcPr>
          <w:p w14:paraId="7184AD37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F60B7F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11.2%</w:t>
            </w:r>
          </w:p>
          <w:p w14:paraId="3F23CBFF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45.7%</w:t>
            </w:r>
          </w:p>
          <w:p w14:paraId="5B55CCB4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43.1%</w:t>
            </w:r>
          </w:p>
          <w:p w14:paraId="059AF1C8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43A37B6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39.6%</w:t>
            </w:r>
          </w:p>
          <w:p w14:paraId="6878017A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56.9%</w:t>
            </w:r>
          </w:p>
          <w:p w14:paraId="5EDDA6A5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  <w:p w14:paraId="784EF569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29A573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16.2%</w:t>
            </w:r>
          </w:p>
          <w:p w14:paraId="40BCDA42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  <w:p w14:paraId="280DF9A2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9.1%</w:t>
            </w:r>
          </w:p>
          <w:p w14:paraId="3B2E85A8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13.8%</w:t>
            </w:r>
          </w:p>
          <w:p w14:paraId="02CA54A7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4.4%</w:t>
            </w:r>
          </w:p>
          <w:p w14:paraId="271E3D3F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  <w:p w14:paraId="4E2064AB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  <w:p w14:paraId="4BC2C93D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23.1%</w:t>
            </w:r>
          </w:p>
        </w:tc>
        <w:tc>
          <w:tcPr>
            <w:tcW w:w="1984" w:type="dxa"/>
          </w:tcPr>
          <w:p w14:paraId="0AAF1031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0CD1E8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A</w:t>
            </w:r>
          </w:p>
          <w:p w14:paraId="7BDDB4A1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A</w:t>
            </w:r>
          </w:p>
          <w:p w14:paraId="03676E5E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A</w:t>
            </w:r>
          </w:p>
          <w:p w14:paraId="3201B296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2D054E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A</w:t>
            </w:r>
          </w:p>
          <w:p w14:paraId="08312887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A</w:t>
            </w:r>
          </w:p>
          <w:p w14:paraId="60EC7671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A</w:t>
            </w:r>
          </w:p>
          <w:p w14:paraId="6A88BE1E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F26269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  <w:p w14:paraId="5FB623FE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  <w:p w14:paraId="698FBCE9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74%</w:t>
            </w:r>
          </w:p>
          <w:p w14:paraId="4A4F173A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  <w:p w14:paraId="573AEB14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  <w:p w14:paraId="0A594466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  <w:p w14:paraId="1DA1A046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  <w:p w14:paraId="5C8E5F24" w14:textId="77777777" w:rsidR="00DD76FD" w:rsidRPr="007F4598" w:rsidRDefault="00DD76FD" w:rsidP="00B065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</w:tbl>
    <w:p w14:paraId="50A7F241" w14:textId="77777777" w:rsidR="00DD76FD" w:rsidRPr="007F4598" w:rsidRDefault="00DD76FD" w:rsidP="00DD76F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0596A8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F4598">
        <w:rPr>
          <w:rFonts w:ascii="Times New Roman" w:hAnsi="Times New Roman" w:cs="Times New Roman"/>
          <w:b/>
          <w:sz w:val="24"/>
          <w:szCs w:val="24"/>
          <w:lang w:val="en-US"/>
        </w:rPr>
        <w:t>S2 Table. Summary of data sources and methodology</w:t>
      </w:r>
      <w:r w:rsidRPr="007F4598">
        <w:rPr>
          <w:rFonts w:ascii="Times New Roman" w:hAnsi="Times New Roman" w:cs="Times New Roman"/>
          <w:sz w:val="24"/>
          <w:szCs w:val="24"/>
          <w:lang w:val="en-US"/>
        </w:rPr>
        <w:tab/>
        <w:t>303</w:t>
      </w:r>
    </w:p>
    <w:p w14:paraId="2F718C37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7796" w:type="dxa"/>
        <w:tblInd w:w="2235" w:type="dxa"/>
        <w:tblLook w:val="04A0" w:firstRow="1" w:lastRow="0" w:firstColumn="1" w:lastColumn="0" w:noHBand="0" w:noVBand="1"/>
      </w:tblPr>
      <w:tblGrid>
        <w:gridCol w:w="1275"/>
        <w:gridCol w:w="1560"/>
        <w:gridCol w:w="1718"/>
        <w:gridCol w:w="1833"/>
        <w:gridCol w:w="1410"/>
      </w:tblGrid>
      <w:tr w:rsidR="00DD76FD" w:rsidRPr="007F4598" w14:paraId="12A274DC" w14:textId="77777777" w:rsidTr="00B0653D">
        <w:trPr>
          <w:trHeight w:val="642"/>
        </w:trPr>
        <w:tc>
          <w:tcPr>
            <w:tcW w:w="1275" w:type="dxa"/>
          </w:tcPr>
          <w:p w14:paraId="321CE403" w14:textId="77777777" w:rsidR="00DD76FD" w:rsidRPr="007F4598" w:rsidRDefault="00DD76FD" w:rsidP="00B065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Source</w:t>
            </w:r>
          </w:p>
        </w:tc>
        <w:tc>
          <w:tcPr>
            <w:tcW w:w="1560" w:type="dxa"/>
          </w:tcPr>
          <w:p w14:paraId="19640C40" w14:textId="77777777" w:rsidR="00DD76FD" w:rsidRPr="007F4598" w:rsidRDefault="00DD76FD" w:rsidP="00B065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ion Set</w:t>
            </w:r>
          </w:p>
        </w:tc>
        <w:tc>
          <w:tcPr>
            <w:tcW w:w="1718" w:type="dxa"/>
          </w:tcPr>
          <w:p w14:paraId="2E36BFD4" w14:textId="77777777" w:rsidR="00DD76FD" w:rsidRPr="007F4598" w:rsidRDefault="00DD76FD" w:rsidP="00B065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age Quality Assessment</w:t>
            </w:r>
          </w:p>
        </w:tc>
        <w:tc>
          <w:tcPr>
            <w:tcW w:w="1833" w:type="dxa"/>
          </w:tcPr>
          <w:p w14:paraId="0569F3EC" w14:textId="77777777" w:rsidR="00DD76FD" w:rsidRPr="007F4598" w:rsidRDefault="00DD76FD" w:rsidP="00B065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m #1 – </w:t>
            </w:r>
          </w:p>
          <w:p w14:paraId="4CBF5849" w14:textId="77777777" w:rsidR="00DD76FD" w:rsidRPr="007F4598" w:rsidRDefault="00DD76FD" w:rsidP="00B065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nd Truth</w:t>
            </w:r>
          </w:p>
        </w:tc>
        <w:tc>
          <w:tcPr>
            <w:tcW w:w="1410" w:type="dxa"/>
          </w:tcPr>
          <w:p w14:paraId="63AAC128" w14:textId="77777777" w:rsidR="00DD76FD" w:rsidRPr="007F4598" w:rsidRDefault="00DD76FD" w:rsidP="00B065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m #2 – </w:t>
            </w:r>
          </w:p>
          <w:p w14:paraId="28C1172A" w14:textId="77777777" w:rsidR="00DD76FD" w:rsidRPr="007F4598" w:rsidRDefault="00DD76FD" w:rsidP="00B065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 Algorithm</w:t>
            </w:r>
          </w:p>
        </w:tc>
      </w:tr>
      <w:tr w:rsidR="00DD76FD" w:rsidRPr="007F4598" w14:paraId="5A93A9C9" w14:textId="77777777" w:rsidTr="00B0653D">
        <w:trPr>
          <w:trHeight w:val="1275"/>
        </w:trPr>
        <w:tc>
          <w:tcPr>
            <w:tcW w:w="1275" w:type="dxa"/>
          </w:tcPr>
          <w:p w14:paraId="7D69E426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EyePACS</w:t>
            </w:r>
          </w:p>
        </w:tc>
        <w:tc>
          <w:tcPr>
            <w:tcW w:w="1560" w:type="dxa"/>
          </w:tcPr>
          <w:p w14:paraId="626289E7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 xml:space="preserve">12,500 Patients </w:t>
            </w:r>
          </w:p>
          <w:p w14:paraId="795145BF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(25,000 macula centered images, 25,000 optic nerve centered images)</w:t>
            </w:r>
          </w:p>
        </w:tc>
        <w:tc>
          <w:tcPr>
            <w:tcW w:w="1718" w:type="dxa"/>
          </w:tcPr>
          <w:p w14:paraId="3DEDA0A1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Basic (visibility of the optic nerve) and advanced filtering configurations</w:t>
            </w:r>
          </w:p>
        </w:tc>
        <w:tc>
          <w:tcPr>
            <w:tcW w:w="1833" w:type="dxa"/>
          </w:tcPr>
          <w:p w14:paraId="60381E39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 xml:space="preserve">US Experienced and Certified Ophthalmologist </w:t>
            </w:r>
          </w:p>
        </w:tc>
        <w:tc>
          <w:tcPr>
            <w:tcW w:w="1410" w:type="dxa"/>
          </w:tcPr>
          <w:p w14:paraId="63EC5376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YE Glaucoma algorithm</w:t>
            </w:r>
          </w:p>
          <w:p w14:paraId="7C4ABF23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eferable Glaucoma indication)</w:t>
            </w:r>
          </w:p>
        </w:tc>
      </w:tr>
      <w:tr w:rsidR="00DD76FD" w:rsidRPr="007F4598" w14:paraId="774D9AD9" w14:textId="77777777" w:rsidTr="00B0653D">
        <w:trPr>
          <w:trHeight w:val="1275"/>
        </w:trPr>
        <w:tc>
          <w:tcPr>
            <w:tcW w:w="1275" w:type="dxa"/>
          </w:tcPr>
          <w:p w14:paraId="6DE55876" w14:textId="77777777" w:rsidR="00DD76FD" w:rsidRPr="007F4598" w:rsidRDefault="00DD76FD" w:rsidP="00B065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Wills Eye Hospital</w:t>
            </w:r>
          </w:p>
        </w:tc>
        <w:tc>
          <w:tcPr>
            <w:tcW w:w="1560" w:type="dxa"/>
          </w:tcPr>
          <w:p w14:paraId="127F9BE9" w14:textId="77777777" w:rsidR="00DD76FD" w:rsidRPr="007F4598" w:rsidRDefault="00DD76FD" w:rsidP="00B065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100 Patients</w:t>
            </w:r>
          </w:p>
          <w:p w14:paraId="448CE2A1" w14:textId="77777777" w:rsidR="00DD76FD" w:rsidRPr="007F4598" w:rsidRDefault="00DD76FD" w:rsidP="00B065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DF2209" w14:textId="77777777" w:rsidR="00DD76FD" w:rsidRPr="007F4598" w:rsidRDefault="00DD76FD" w:rsidP="00B065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(200 optic nerve head centered images)</w:t>
            </w:r>
          </w:p>
        </w:tc>
        <w:tc>
          <w:tcPr>
            <w:tcW w:w="1718" w:type="dxa"/>
          </w:tcPr>
          <w:p w14:paraId="6A29B485" w14:textId="77777777" w:rsidR="00DD76FD" w:rsidRPr="007F4598" w:rsidRDefault="00DD76FD" w:rsidP="00B065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>Basic (visibility of the optic nerve) and advanced filtering configurations</w:t>
            </w:r>
          </w:p>
        </w:tc>
        <w:tc>
          <w:tcPr>
            <w:tcW w:w="1833" w:type="dxa"/>
          </w:tcPr>
          <w:p w14:paraId="5CFF38E4" w14:textId="77777777" w:rsidR="00DD76FD" w:rsidRPr="007F4598" w:rsidRDefault="00DD76FD" w:rsidP="00B065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</w:rPr>
              <w:t xml:space="preserve">US Experienced Ophthalmologist </w:t>
            </w:r>
          </w:p>
        </w:tc>
        <w:tc>
          <w:tcPr>
            <w:tcW w:w="1410" w:type="dxa"/>
          </w:tcPr>
          <w:p w14:paraId="46367638" w14:textId="77777777" w:rsidR="00DD76FD" w:rsidRPr="007F4598" w:rsidRDefault="00DD76FD" w:rsidP="00B06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YE Glaucoma algorithm</w:t>
            </w:r>
          </w:p>
          <w:p w14:paraId="326211B2" w14:textId="77777777" w:rsidR="00DD76FD" w:rsidRPr="007F4598" w:rsidRDefault="00DD76FD" w:rsidP="00B065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5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eferable Glaucoma indication)</w:t>
            </w:r>
          </w:p>
        </w:tc>
      </w:tr>
    </w:tbl>
    <w:p w14:paraId="773A7815" w14:textId="77777777" w:rsidR="00DD76FD" w:rsidRPr="007F4598" w:rsidRDefault="00DD76FD" w:rsidP="00DD76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1DA435" w14:textId="77777777" w:rsidR="00DD76FD" w:rsidRPr="007F4598" w:rsidRDefault="00DD76FD" w:rsidP="00DD76FD">
      <w:pPr>
        <w:tabs>
          <w:tab w:val="left" w:pos="5778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7F4598"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</w:r>
    </w:p>
    <w:p w14:paraId="0EA5D5DA" w14:textId="77777777" w:rsidR="00E73E20" w:rsidRDefault="00E73E20"/>
    <w:sectPr w:rsidR="00E73E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atherine Lalman (Student)">
    <w15:presenceInfo w15:providerId="AD" w15:userId="S::crl144@students.jefferson.edu::72c1eee5-f703-49ee-8870-4bb9127eac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6FD"/>
    <w:rsid w:val="00125E5F"/>
    <w:rsid w:val="00594F06"/>
    <w:rsid w:val="00C7439E"/>
    <w:rsid w:val="00DD76FD"/>
    <w:rsid w:val="00E73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79448"/>
  <w15:chartTrackingRefBased/>
  <w15:docId w15:val="{DA1CDCB5-41F1-46A6-B803-C24C66A70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6FD"/>
  </w:style>
  <w:style w:type="paragraph" w:styleId="Heading1">
    <w:name w:val="heading 1"/>
    <w:basedOn w:val="Normal"/>
    <w:next w:val="Normal"/>
    <w:link w:val="Heading1Char"/>
    <w:uiPriority w:val="9"/>
    <w:qFormat/>
    <w:rsid w:val="00DD76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6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6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6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6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6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6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6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6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6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6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6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6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6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6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6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6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6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76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76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6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76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6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76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6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76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6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6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6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7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alman (Student)</dc:creator>
  <cp:keywords/>
  <dc:description/>
  <cp:lastModifiedBy>Catherine Lalman (Student)</cp:lastModifiedBy>
  <cp:revision>1</cp:revision>
  <dcterms:created xsi:type="dcterms:W3CDTF">2026-01-20T17:57:00Z</dcterms:created>
  <dcterms:modified xsi:type="dcterms:W3CDTF">2026-01-20T17:58:00Z</dcterms:modified>
</cp:coreProperties>
</file>